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89" w:tblpY="1859"/>
        <w:tblOverlap w:val="never"/>
        <w:tblW w:w="958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2016"/>
        <w:gridCol w:w="2169"/>
        <w:gridCol w:w="2170"/>
        <w:gridCol w:w="957"/>
        <w:gridCol w:w="981"/>
      </w:tblGrid>
      <w:tr w14:paraId="0250E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88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24F89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S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stra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paramet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in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bidi="ar"/>
              </w:rPr>
              <w:t xml:space="preserve">patient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severe A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bidi="ar"/>
              </w:rPr>
              <w:t>and 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 w:bidi="ar-SA"/>
              </w:rPr>
              <w:t>mean ± SD</w:t>
            </w:r>
            <w:r>
              <w:rPr>
                <w:rFonts w:hint="eastAsia" w:ascii="Times New Roman" w:hAnsi="Times New Roman" w:eastAsia="Arial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 w:bidi="ar-SA"/>
              </w:rPr>
              <w:t>.</w:t>
            </w:r>
            <w:bookmarkEnd w:id="0"/>
          </w:p>
        </w:tc>
      </w:tr>
      <w:tr w14:paraId="7A321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2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39DE2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stra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parame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</w:p>
        </w:tc>
        <w:tc>
          <w:tcPr>
            <w:tcW w:w="20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E835B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V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50%</w:t>
            </w:r>
          </w:p>
          <w:p w14:paraId="275024A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34)</w:t>
            </w:r>
          </w:p>
        </w:tc>
        <w:tc>
          <w:tcPr>
            <w:tcW w:w="21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125BBE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V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50%</w:t>
            </w:r>
          </w:p>
          <w:p w14:paraId="65C3A89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65)</w:t>
            </w:r>
          </w:p>
        </w:tc>
        <w:tc>
          <w:tcPr>
            <w:tcW w:w="2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C5BA3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Controls</w:t>
            </w:r>
          </w:p>
          <w:p w14:paraId="4B97FAB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 w:val="0"/>
                <w:color w:val="auto"/>
                <w:kern w:val="0"/>
                <w:sz w:val="22"/>
                <w:szCs w:val="22"/>
                <w:lang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96)</w:t>
            </w:r>
          </w:p>
        </w:tc>
        <w:tc>
          <w:tcPr>
            <w:tcW w:w="9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B01E3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4984B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14:paraId="12544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630C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S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B81F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23±5.3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E351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.64±6.3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16F4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9.78±6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C92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3.4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205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75C32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38DA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9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43(17.21,21.6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3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.86(22.11,25.6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5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9.55(38.02,41.0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3C6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98.3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8B0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7E443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18DB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Sc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2DAC">
            <w:pPr>
              <w:widowControl/>
              <w:tabs>
                <w:tab w:val="center" w:pos="943"/>
                <w:tab w:val="right" w:pos="1769"/>
              </w:tabs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9.47±5.1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0AC6">
            <w:pPr>
              <w:widowControl/>
              <w:tabs>
                <w:tab w:val="center" w:pos="916"/>
                <w:tab w:val="right" w:pos="1715"/>
              </w:tabs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1.04±6.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9DC5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-23.58±8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1F4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9.3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D94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C603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59B0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A5DF">
            <w:pPr>
              <w:widowControl/>
              <w:tabs>
                <w:tab w:val="center" w:pos="943"/>
                <w:tab w:val="right" w:pos="1769"/>
              </w:tabs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9.48(-12.17,-6.79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401F">
            <w:pPr>
              <w:widowControl/>
              <w:tabs>
                <w:tab w:val="center" w:pos="916"/>
                <w:tab w:val="right" w:pos="1715"/>
              </w:tabs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1.05(-13.16,-8.94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C5A1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-23.57(-25.42,-21.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FDD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6.7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0EF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6674D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F887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LASc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952E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.4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8CF7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2.59±5.6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B00E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5.81±5.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5CE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5.7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061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2BA3E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C79A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BB1F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0.2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-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.3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8.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2204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-14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-1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8847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5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-16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,-13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B5A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6.3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00A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</w:tr>
      <w:tr w14:paraId="091D4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8CC9"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AL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AA65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39±5.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,†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9AD5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.15±6.2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B709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9.51±5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F5F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224.48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952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12A60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48E045">
            <w:pPr>
              <w:widowControl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A1271D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19.79(17.63,21.94)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D6E286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23.57(21.88,25.27)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1BD360">
            <w:pPr>
              <w:widowControl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  <w:t>39.09(37.60,40.58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0C142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98.283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9D7B2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27815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88" w:type="dxa"/>
            <w:gridSpan w:val="6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D12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/>
                <w:iCs/>
                <w:color w:val="auto"/>
                <w:spacing w:val="0"/>
                <w:sz w:val="22"/>
                <w:szCs w:val="22"/>
                <w:shd w:val="clear" w:fill="FFFFFF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0.0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 xml:space="preserve"> vs controls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†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lang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>LVE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</w:rPr>
              <w:t>5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group.</w:t>
            </w:r>
          </w:p>
          <w:p w14:paraId="2EB686A1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highlight w:val="none"/>
                <w:shd w:val="clear" w:fill="FFFFFF"/>
                <w:lang w:val="en-US" w:eastAsia="zh-CN"/>
              </w:rPr>
              <w:t xml:space="preserve"> Adjusted mean (95% CI) after adjusting for age by analysis of covariance.</w:t>
            </w:r>
          </w:p>
          <w:p w14:paraId="7B0A9687">
            <w:pPr>
              <w:widowControl/>
              <w:spacing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kern w:val="0"/>
                <w:sz w:val="22"/>
                <w:szCs w:val="22"/>
                <w:highlight w:val="none"/>
                <w:lang w:val="en-US" w:eastAsia="zh-CN" w:bidi="ar-SA"/>
              </w:rPr>
              <w:t xml:space="preserve">Abbreviations: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A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Aortic stenosi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Arial" w:cs="Times New Roman"/>
                <w:kern w:val="0"/>
                <w:sz w:val="22"/>
                <w:szCs w:val="22"/>
                <w:lang w:val="en-US" w:eastAsia="en-US" w:bidi="ar-SA"/>
              </w:rPr>
              <w:t>LA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 xml:space="preserve"> = </w:t>
            </w:r>
            <w:r>
              <w:rPr>
                <w:rFonts w:hint="default" w:ascii="Times New Roman" w:hAnsi="Times New Roman" w:eastAsia="Arial" w:cs="Times New Roman"/>
                <w:kern w:val="0"/>
                <w:sz w:val="22"/>
                <w:szCs w:val="22"/>
                <w:lang w:val="en-US" w:eastAsia="en-US" w:bidi="ar-SA"/>
              </w:rPr>
              <w:t>Left atrial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>;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  <w:t>LVEF = Left ventricular ejection fraction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Sr 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reservoir strain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Sct 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contractile strain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LAScd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eft atria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conduit strain;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AL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=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Peak atrial longitudinal strain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.</w:t>
            </w:r>
          </w:p>
        </w:tc>
      </w:tr>
      <w:tr w14:paraId="10278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8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1BF4">
            <w:pPr>
              <w:spacing w:line="240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</w:rPr>
            </w:pPr>
          </w:p>
        </w:tc>
      </w:tr>
      <w:tr w14:paraId="7E803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88" w:type="dxa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D552">
            <w:pPr>
              <w:spacing w:line="240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</w:rPr>
            </w:pPr>
          </w:p>
        </w:tc>
      </w:tr>
    </w:tbl>
    <w:p w14:paraId="77EB6C52"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044F12"/>
    <w:rsid w:val="09CA0F5B"/>
    <w:rsid w:val="0C356719"/>
    <w:rsid w:val="0FB65C67"/>
    <w:rsid w:val="138643E1"/>
    <w:rsid w:val="13D050FC"/>
    <w:rsid w:val="14275076"/>
    <w:rsid w:val="1BE30EFC"/>
    <w:rsid w:val="1ED25FFB"/>
    <w:rsid w:val="1F9A4AC3"/>
    <w:rsid w:val="233F29A9"/>
    <w:rsid w:val="284C664B"/>
    <w:rsid w:val="2D4542D1"/>
    <w:rsid w:val="32AC70CD"/>
    <w:rsid w:val="34B43442"/>
    <w:rsid w:val="3C626877"/>
    <w:rsid w:val="41A8774E"/>
    <w:rsid w:val="47C47965"/>
    <w:rsid w:val="4F3314C9"/>
    <w:rsid w:val="52706C1C"/>
    <w:rsid w:val="552C56D3"/>
    <w:rsid w:val="59175CE5"/>
    <w:rsid w:val="5A104F79"/>
    <w:rsid w:val="5ADB7533"/>
    <w:rsid w:val="60D44B41"/>
    <w:rsid w:val="60D71C51"/>
    <w:rsid w:val="75044F12"/>
    <w:rsid w:val="75842A89"/>
    <w:rsid w:val="7BFA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77</Characters>
  <Lines>0</Lines>
  <Paragraphs>0</Paragraphs>
  <TotalTime>0</TotalTime>
  <ScaleCrop>false</ScaleCrop>
  <LinksUpToDate>false</LinksUpToDate>
  <CharactersWithSpaces>107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05:00Z</dcterms:created>
  <dc:creator>咻咻咻</dc:creator>
  <cp:lastModifiedBy>薛志强</cp:lastModifiedBy>
  <dcterms:modified xsi:type="dcterms:W3CDTF">2026-04-23T16:5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91EDB1662ED4AE283B148BA7707B25E_11</vt:lpwstr>
  </property>
  <property fmtid="{D5CDD505-2E9C-101B-9397-08002B2CF9AE}" pid="4" name="KSOTemplateDocerSaveRecord">
    <vt:lpwstr>eyJoZGlkIjoiMmJmMzZiMGYzMTg3YzBlZDcwN2I1NjBlMGViN2U0YTUiLCJ1c2VySWQiOiIxNzYzNTYwNTEwIn0=</vt:lpwstr>
  </property>
</Properties>
</file>